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before="0" w:after="1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:  Jackknifing of the α/β hydrolase superfamily using POP as a query sequence representing coverage </w:t>
      </w:r>
      <w:r>
        <w:rPr/>
        <w:t xml:space="preserve">at the fold level. </w:t>
      </w:r>
    </w:p>
    <w:tbl>
      <w:tblPr>
        <w:tblW w:w="10800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840"/>
        <w:gridCol w:w="960"/>
        <w:gridCol w:w="1320"/>
        <w:gridCol w:w="1080"/>
        <w:gridCol w:w="1080"/>
        <w:gridCol w:w="120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59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ery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cision score- plant POP family level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- fold level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cision score- Fold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SI-BLA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cade PSI-BLAS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SI-BL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cade PSI-BL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SI-BLA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cade PSI-BLAST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(At3g4756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 (Acetylcholinest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1(Epoxide_hydrol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2 (Haloperoxid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3(Thioesterase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4(Carboxylesterase/Thioest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5 (A_novel_bacterial_est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7 (Fungal-lip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8 (Bacterial_Lip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9 (Pancreatic_lip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Carboxylest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1 (PepX_cataltic_domain_lik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2 (Thioesterase-domain-of-polypep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3 (Ccg1_TafII250-interacting_factor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5 (Acetyl_xylan_esterse_lik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6 (Biotin_biosynthesis_protei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(Mycobacterial_Antige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2 (Putative_serine_hydrolase_Ydr42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6 (Atu1826_like_XC642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6 (Gastric_lip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6(Lip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4 (Dipeptidyl_peptid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0(Cutin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3(Acylamino-acid-releasing_enzym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7(Polyhydroxybutyrate_depolym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40(O_acetyltransferase-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7 (Hypothetical_protein_TT166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8(Aclacinomycin_methylester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4(Hypothetical_esterase_YJL068C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5(Hypothetical_protein_VC197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8(IroE_lik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9(TTHA154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41(2_2_6_hydropseudooxynicotine_hydrol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5(Serine_carboxypeptid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7(Proline_iminopeptid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8(Haloalkane_dehalogen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9(Dienelactone_hydrol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10(Carbon-carbon bond hydrol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20(Hydroxynitrile_lyas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.31(Yde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</w:tr>
    </w:tbl>
    <w:p>
      <w:pPr>
        <w:pStyle w:val="Normal"/>
        <w:spacing w:before="0" w:after="200"/>
        <w:ind w:left="600" w:hanging="0"/>
        <w:rPr/>
      </w:pPr>
      <w:r>
        <w:rPr>
          <w:rFonts w:cs="Times New Roman" w:ascii="Times New Roman" w:hAnsi="Times New Roman"/>
          <w:sz w:val="24"/>
          <w:szCs w:val="24"/>
        </w:rPr>
        <w:t>&gt;indicates removed fami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7:23:00Z</dcterms:created>
  <dc:creator>Lab-25</dc:creator>
  <dc:description/>
  <cp:keywords/>
  <dc:language>en-US</dc:language>
  <cp:lastModifiedBy>Lab-25</cp:lastModifiedBy>
  <dcterms:modified xsi:type="dcterms:W3CDTF">2012-12-07T10:42:00Z</dcterms:modified>
  <cp:revision>12</cp:revision>
  <dc:subject/>
  <dc:title/>
</cp:coreProperties>
</file>